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FF256" w14:textId="71275A2E" w:rsidR="000029F8" w:rsidRPr="00305996" w:rsidRDefault="000029F8" w:rsidP="000029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Pr="00305996">
        <w:rPr>
          <w:rFonts w:ascii="Times New Roman" w:hAnsi="Times New Roman" w:cs="Times New Roman"/>
        </w:rPr>
        <w:t xml:space="preserve">. Intraclass correlation </w:t>
      </w:r>
      <w:r w:rsidR="003E010F">
        <w:rPr>
          <w:rFonts w:ascii="Times New Roman" w:hAnsi="Times New Roman" w:cs="Times New Roman"/>
        </w:rPr>
        <w:t xml:space="preserve">coefficients </w:t>
      </w:r>
      <w:r w:rsidRPr="00305996">
        <w:rPr>
          <w:rFonts w:ascii="Times New Roman" w:hAnsi="Times New Roman" w:cs="Times New Roman"/>
        </w:rPr>
        <w:t xml:space="preserve">(ICC), with </w:t>
      </w:r>
      <w:bookmarkStart w:id="0" w:name="_GoBack"/>
      <w:bookmarkEnd w:id="0"/>
      <w:r w:rsidRPr="00305996">
        <w:rPr>
          <w:rFonts w:ascii="Times New Roman" w:hAnsi="Times New Roman" w:cs="Times New Roman"/>
        </w:rPr>
        <w:t>95% Confidence Interval</w:t>
      </w:r>
      <w:r w:rsidR="003E010F">
        <w:rPr>
          <w:rFonts w:ascii="Times New Roman" w:hAnsi="Times New Roman" w:cs="Times New Roman"/>
        </w:rPr>
        <w:t>s</w:t>
      </w:r>
      <w:r w:rsidRPr="00305996">
        <w:rPr>
          <w:rFonts w:ascii="Times New Roman" w:hAnsi="Times New Roman" w:cs="Times New Roman"/>
        </w:rPr>
        <w:t xml:space="preserve"> (95%CI)</w:t>
      </w:r>
      <w:r w:rsidR="00A0472B">
        <w:rPr>
          <w:rFonts w:ascii="Times New Roman" w:hAnsi="Times New Roman" w:cs="Times New Roman"/>
        </w:rPr>
        <w:t xml:space="preserve">, </w:t>
      </w:r>
      <w:r w:rsidRPr="00305996">
        <w:rPr>
          <w:rFonts w:ascii="Times New Roman" w:hAnsi="Times New Roman" w:cs="Times New Roman"/>
        </w:rPr>
        <w:t xml:space="preserve">of the MRI </w:t>
      </w:r>
      <w:proofErr w:type="spellStart"/>
      <w:r w:rsidRPr="00305996">
        <w:rPr>
          <w:rFonts w:ascii="Times New Roman" w:hAnsi="Times New Roman" w:cs="Times New Roman"/>
        </w:rPr>
        <w:t>subscores</w:t>
      </w:r>
      <w:proofErr w:type="spellEnd"/>
      <w:r w:rsidRPr="00305996">
        <w:rPr>
          <w:rFonts w:ascii="Times New Roman" w:hAnsi="Times New Roman" w:cs="Times New Roman"/>
        </w:rPr>
        <w:t xml:space="preserve"> and the total </w:t>
      </w:r>
      <w:r w:rsidR="00780B63">
        <w:rPr>
          <w:rFonts w:ascii="Times New Roman" w:hAnsi="Times New Roman" w:cs="Times New Roman"/>
        </w:rPr>
        <w:t xml:space="preserve">MRI </w:t>
      </w:r>
      <w:r w:rsidRPr="00305996">
        <w:rPr>
          <w:rFonts w:ascii="Times New Roman" w:hAnsi="Times New Roman" w:cs="Times New Roman"/>
        </w:rPr>
        <w:t xml:space="preserve">score, as assessed by two investigators. </w:t>
      </w:r>
    </w:p>
    <w:tbl>
      <w:tblPr>
        <w:tblW w:w="6205" w:type="dxa"/>
        <w:tblLook w:val="04A0" w:firstRow="1" w:lastRow="0" w:firstColumn="1" w:lastColumn="0" w:noHBand="0" w:noVBand="1"/>
      </w:tblPr>
      <w:tblGrid>
        <w:gridCol w:w="2065"/>
        <w:gridCol w:w="1260"/>
        <w:gridCol w:w="1710"/>
        <w:gridCol w:w="1170"/>
      </w:tblGrid>
      <w:tr w:rsidR="000029F8" w:rsidRPr="007F550E" w14:paraId="6988F47C" w14:textId="77777777" w:rsidTr="001A2FB7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09120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6831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0B79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FB8B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0029F8" w:rsidRPr="007F550E" w14:paraId="3D7EC7B6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35F4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E44D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ial</w:t>
            </w:r>
            <w:proofErr w:type="spellEnd"/>
            <w:r w:rsidRPr="00E44D3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enhanc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AA39D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8CEF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8-0.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90EE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45E92402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0755F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M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398B3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5E70B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9-0.9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D4691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6574BB1F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739F8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oroid plex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9F62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A4699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4-0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326CE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51F9790B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9211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bsent IC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F6F0A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BCCE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1-0.9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136F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0B3FEB92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56E2A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bsent BV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32EC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E76A1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-0.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D1BB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52923ABA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0473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roph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08365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DAECE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-0.9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EB14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1342DFBB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3D0F4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lcif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40340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633A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7-0.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46BA7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029F8" w:rsidRPr="007F550E" w14:paraId="7EEB1A1F" w14:textId="77777777" w:rsidTr="001A2FB7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DB84B" w14:textId="77777777" w:rsidR="000029F8" w:rsidRPr="00B417D2" w:rsidRDefault="000029F8" w:rsidP="001A2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otal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3C0ED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D4054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-0.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9B680" w14:textId="77777777" w:rsidR="000029F8" w:rsidRPr="00B417D2" w:rsidRDefault="000029F8" w:rsidP="001A2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1C561E5C" w14:textId="77777777" w:rsidR="000029F8" w:rsidRDefault="000029F8" w:rsidP="000029F8">
      <w:pPr>
        <w:rPr>
          <w:rFonts w:ascii="Times New Roman" w:hAnsi="Times New Roman" w:cs="Times New Roman"/>
          <w:sz w:val="22"/>
          <w:szCs w:val="22"/>
        </w:rPr>
      </w:pPr>
    </w:p>
    <w:p w14:paraId="2ED77615" w14:textId="65B3A1C9" w:rsidR="000029F8" w:rsidRPr="00B235E8" w:rsidRDefault="000029F8" w:rsidP="000029F8">
      <w:pPr>
        <w:rPr>
          <w:rFonts w:ascii="Times New Roman" w:hAnsi="Times New Roman" w:cs="Times New Roman"/>
          <w:sz w:val="22"/>
          <w:szCs w:val="22"/>
        </w:rPr>
      </w:pPr>
      <w:r w:rsidRPr="00B235E8">
        <w:rPr>
          <w:rFonts w:ascii="Times New Roman" w:hAnsi="Times New Roman" w:cs="Times New Roman"/>
          <w:sz w:val="22"/>
          <w:szCs w:val="22"/>
        </w:rPr>
        <w:t>EDMV: Enlarged deep medullary veins; ICV: Internal cerebral vein; BVR: Basal vein of Rosenthal</w:t>
      </w:r>
    </w:p>
    <w:p w14:paraId="1AD9C21F" w14:textId="77777777" w:rsidR="00A164A6" w:rsidRDefault="00A164A6"/>
    <w:sectPr w:rsidR="00A16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F8"/>
    <w:rsid w:val="000029F8"/>
    <w:rsid w:val="003E010F"/>
    <w:rsid w:val="00694078"/>
    <w:rsid w:val="00780B63"/>
    <w:rsid w:val="00A0472B"/>
    <w:rsid w:val="00A164A6"/>
    <w:rsid w:val="00AA151D"/>
    <w:rsid w:val="00ED64F6"/>
    <w:rsid w:val="00F4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53FB"/>
  <w15:chartTrackingRefBased/>
  <w15:docId w15:val="{8F94E085-5183-4971-B8AA-FA6ABE30F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9F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Juhasz</dc:creator>
  <cp:keywords/>
  <dc:description/>
  <cp:lastModifiedBy>Csaba Juhasz</cp:lastModifiedBy>
  <cp:revision>5</cp:revision>
  <dcterms:created xsi:type="dcterms:W3CDTF">2025-11-10T21:48:00Z</dcterms:created>
  <dcterms:modified xsi:type="dcterms:W3CDTF">2026-01-30T19:09:00Z</dcterms:modified>
</cp:coreProperties>
</file>